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ECD" w:rsidRPr="00623ECD" w:rsidRDefault="00277943" w:rsidP="00623ECD">
      <w:pPr>
        <w:pStyle w:val="Heading2"/>
        <w:spacing w:line="360" w:lineRule="auto"/>
        <w:rPr>
          <w:b/>
        </w:rPr>
      </w:pPr>
      <w:r w:rsidRPr="00277943">
        <w:rPr>
          <w:b/>
        </w:rPr>
        <w:t>Search terms</w:t>
      </w:r>
    </w:p>
    <w:p w:rsidR="0038342C" w:rsidRPr="00623ECD" w:rsidRDefault="00DF3D72" w:rsidP="00623E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3ECD">
        <w:rPr>
          <w:rFonts w:ascii="Times New Roman" w:hAnsi="Times New Roman" w:cs="Times New Roman"/>
          <w:sz w:val="24"/>
          <w:szCs w:val="24"/>
        </w:rPr>
        <w:t>eHealth or mobile h</w:t>
      </w:r>
      <w:r w:rsidR="0038342C" w:rsidRPr="00623ECD">
        <w:rPr>
          <w:rFonts w:ascii="Times New Roman" w:hAnsi="Times New Roman" w:cs="Times New Roman"/>
          <w:sz w:val="24"/>
          <w:szCs w:val="24"/>
        </w:rPr>
        <w:t xml:space="preserve">ealth </w:t>
      </w:r>
      <w:r w:rsidRPr="00623EC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623ECD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="0038342C" w:rsidRPr="00623ECD">
        <w:rPr>
          <w:rFonts w:ascii="Times New Roman" w:hAnsi="Times New Roman" w:cs="Times New Roman"/>
          <w:sz w:val="24"/>
          <w:szCs w:val="24"/>
        </w:rPr>
        <w:t xml:space="preserve"> OR </w:t>
      </w:r>
      <w:r w:rsidRPr="00623ECD">
        <w:rPr>
          <w:rFonts w:ascii="Times New Roman" w:hAnsi="Times New Roman" w:cs="Times New Roman"/>
          <w:sz w:val="24"/>
          <w:szCs w:val="24"/>
        </w:rPr>
        <w:t>telehealth</w:t>
      </w:r>
    </w:p>
    <w:p w:rsidR="0038342C" w:rsidRPr="00277943" w:rsidRDefault="00AD6091" w:rsidP="00623E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*</w:t>
      </w:r>
      <w:r w:rsidR="00DF3D7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38342C" w:rsidRPr="00277943">
        <w:rPr>
          <w:rFonts w:ascii="Times New Roman" w:hAnsi="Times New Roman" w:cs="Times New Roman"/>
          <w:sz w:val="24"/>
          <w:szCs w:val="24"/>
        </w:rPr>
        <w:t>adolesc</w:t>
      </w:r>
      <w:r>
        <w:rPr>
          <w:rFonts w:ascii="Times New Roman" w:hAnsi="Times New Roman" w:cs="Times New Roman"/>
          <w:sz w:val="24"/>
          <w:szCs w:val="24"/>
        </w:rPr>
        <w:t>en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="00DF3D72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r teen*</w:t>
      </w:r>
      <w:r w:rsidR="0038342C" w:rsidRPr="00277943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youth*</w:t>
      </w:r>
      <w:r w:rsidR="00DF3D7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young </w:t>
      </w:r>
      <w:proofErr w:type="spellStart"/>
      <w:r>
        <w:rPr>
          <w:rFonts w:ascii="Times New Roman" w:hAnsi="Times New Roman" w:cs="Times New Roman"/>
          <w:sz w:val="24"/>
          <w:szCs w:val="24"/>
        </w:rPr>
        <w:t>pe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="0038342C" w:rsidRPr="00277943">
        <w:rPr>
          <w:rFonts w:ascii="Times New Roman" w:hAnsi="Times New Roman" w:cs="Times New Roman"/>
          <w:sz w:val="24"/>
          <w:szCs w:val="24"/>
        </w:rPr>
        <w:t> </w:t>
      </w:r>
    </w:p>
    <w:p w:rsidR="00277943" w:rsidRDefault="0038342C" w:rsidP="00623E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7943">
        <w:rPr>
          <w:rFonts w:ascii="Times New Roman" w:hAnsi="Times New Roman" w:cs="Times New Roman"/>
          <w:sz w:val="24"/>
          <w:szCs w:val="24"/>
        </w:rPr>
        <w:t>juvenile idiopathic arthritis OR juvenile chro</w:t>
      </w:r>
      <w:r w:rsidR="00DF3D72">
        <w:rPr>
          <w:rFonts w:ascii="Times New Roman" w:hAnsi="Times New Roman" w:cs="Times New Roman"/>
          <w:sz w:val="24"/>
          <w:szCs w:val="24"/>
        </w:rPr>
        <w:t xml:space="preserve">nic arthritis OR juvenile </w:t>
      </w:r>
      <w:r w:rsidRPr="00277943">
        <w:rPr>
          <w:rFonts w:ascii="Times New Roman" w:hAnsi="Times New Roman" w:cs="Times New Roman"/>
          <w:sz w:val="24"/>
          <w:szCs w:val="24"/>
        </w:rPr>
        <w:t xml:space="preserve">arthritis </w:t>
      </w:r>
    </w:p>
    <w:p w:rsidR="00623ECD" w:rsidRPr="00623ECD" w:rsidRDefault="00623ECD" w:rsidP="00623E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23ECD" w:rsidRPr="00623ECD" w:rsidRDefault="00623ECD" w:rsidP="00623ECD">
      <w:pPr>
        <w:pStyle w:val="Heading2"/>
        <w:spacing w:line="360" w:lineRule="auto"/>
        <w:rPr>
          <w:b/>
        </w:rPr>
      </w:pPr>
      <w:r>
        <w:rPr>
          <w:b/>
        </w:rPr>
        <w:t>S</w:t>
      </w:r>
      <w:r w:rsidRPr="00623ECD">
        <w:rPr>
          <w:b/>
        </w:rPr>
        <w:t>earch strategy for the electronic database Medline</w:t>
      </w:r>
    </w:p>
    <w:p w:rsidR="00623ECD" w:rsidRDefault="00623ECD" w:rsidP="00623E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>((eHealth or mobile heal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telehealth) AND</w:t>
      </w:r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child* or </w:t>
      </w:r>
      <w:proofErr w:type="spellStart"/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>adolescen</w:t>
      </w:r>
      <w:proofErr w:type="spellEnd"/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>* or teen*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youth* or you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*) AND (</w:t>
      </w:r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>juvenile idiopathic arthritis or juvenile chronic arthri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is or juvenile arthritis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2A5D55" w:rsidRPr="002A5D55" w:rsidRDefault="002A5D55" w:rsidP="00623E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="00623EC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ata base: </w:t>
      </w:r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vid MEDLINE(R) and </w:t>
      </w:r>
      <w:proofErr w:type="spellStart"/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>Epub</w:t>
      </w:r>
      <w:proofErr w:type="spellEnd"/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head of Print, In-Process, In-Data-Review &amp; Other Non-Indexed Citations 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nd Daily &lt;1946 to November 09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 2020</w:t>
      </w:r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t>&gt;</w:t>
      </w:r>
      <w:r w:rsidRPr="002A5D55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</w:p>
    <w:tbl>
      <w:tblPr>
        <w:tblW w:w="455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4396"/>
        <w:gridCol w:w="3259"/>
      </w:tblGrid>
      <w:tr w:rsidR="002A5D55" w:rsidRPr="002A5D55" w:rsidTr="00623ECD">
        <w:tc>
          <w:tcPr>
            <w:tcW w:w="3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A5D55" w:rsidRPr="002A5D55" w:rsidRDefault="002A5D55" w:rsidP="00623E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A5D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2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A5D55" w:rsidRPr="002A5D55" w:rsidRDefault="002A5D55" w:rsidP="00623E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A5D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uery</w:t>
            </w:r>
          </w:p>
        </w:tc>
        <w:tc>
          <w:tcPr>
            <w:tcW w:w="19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A5D55" w:rsidRPr="002A5D55" w:rsidRDefault="002A5D55" w:rsidP="00623E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sults from 11 Nov 2020</w:t>
            </w:r>
          </w:p>
        </w:tc>
      </w:tr>
      <w:tr w:rsidR="002A5D55" w:rsidRPr="002A5D55" w:rsidTr="00623ECD">
        <w:tc>
          <w:tcPr>
            <w:tcW w:w="3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A5D55" w:rsidRPr="002A5D55" w:rsidRDefault="002A5D55" w:rsidP="00623EC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A5D55" w:rsidRPr="002A5D55" w:rsidRDefault="002A5D55" w:rsidP="00623EC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eHealth or mobile health or </w:t>
            </w:r>
            <w:proofErr w:type="spellStart"/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health</w:t>
            </w:r>
            <w:proofErr w:type="spellEnd"/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elehealth) and (child* or </w:t>
            </w:r>
            <w:proofErr w:type="spellStart"/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olescen</w:t>
            </w:r>
            <w:proofErr w:type="spellEnd"/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teen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youth* or you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) and (</w:t>
            </w:r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uvenile idiopathic arthritis or juvenile chronic arthritis or juvenile arthritis)).</w:t>
            </w:r>
            <w:proofErr w:type="spellStart"/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f</w:t>
            </w:r>
            <w:proofErr w:type="spellEnd"/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9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A5D55" w:rsidRPr="002A5D55" w:rsidRDefault="002A5D55" w:rsidP="00623EC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A5D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</w:tbl>
    <w:p w:rsidR="00DF3D72" w:rsidRPr="00DF3D72" w:rsidRDefault="00DF3D72" w:rsidP="00DF3D72"/>
    <w:p w:rsidR="00277943" w:rsidRPr="00277943" w:rsidRDefault="00277943"/>
    <w:sectPr w:rsidR="00277943" w:rsidRPr="00277943" w:rsidSect="002A5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B187B"/>
    <w:multiLevelType w:val="hybridMultilevel"/>
    <w:tmpl w:val="AC5E05C6"/>
    <w:lvl w:ilvl="0" w:tplc="E466DC6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42C"/>
    <w:rsid w:val="00097334"/>
    <w:rsid w:val="00277943"/>
    <w:rsid w:val="002A4883"/>
    <w:rsid w:val="002A5D55"/>
    <w:rsid w:val="003822C1"/>
    <w:rsid w:val="0038342C"/>
    <w:rsid w:val="0056485D"/>
    <w:rsid w:val="0058650D"/>
    <w:rsid w:val="006171EC"/>
    <w:rsid w:val="00623ECD"/>
    <w:rsid w:val="006D1691"/>
    <w:rsid w:val="0090448B"/>
    <w:rsid w:val="00AD6091"/>
    <w:rsid w:val="00B41D62"/>
    <w:rsid w:val="00DF3D72"/>
    <w:rsid w:val="00E40A62"/>
    <w:rsid w:val="00F12674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A22D8"/>
  <w15:chartTrackingRefBased/>
  <w15:docId w15:val="{F6867FB7-C7AD-40E4-8747-2099812FB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9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3E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9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77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23EC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41D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4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6</cp:revision>
  <dcterms:created xsi:type="dcterms:W3CDTF">2021-04-11T11:00:00Z</dcterms:created>
  <dcterms:modified xsi:type="dcterms:W3CDTF">2021-05-23T01:00:00Z</dcterms:modified>
</cp:coreProperties>
</file>